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BF3" w:rsidRPr="00FA69D0" w:rsidRDefault="00632AE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 w:hint="eastAsia"/>
          <w:b/>
        </w:rPr>
        <w:t>5</w:t>
      </w:r>
      <w:r w:rsidR="00056BF3" w:rsidRPr="00FA69D0">
        <w:rPr>
          <w:rFonts w:ascii="Times New Roman" w:hAnsi="Times New Roman" w:cs="Times New Roman"/>
        </w:rPr>
        <w:t>.</w:t>
      </w:r>
      <w:proofErr w:type="gramEnd"/>
      <w:r w:rsidR="00056BF3" w:rsidRPr="00FA69D0">
        <w:rPr>
          <w:rFonts w:ascii="Times New Roman" w:hAnsi="Times New Roman" w:cs="Times New Roman"/>
        </w:rPr>
        <w:t xml:space="preserve"> </w:t>
      </w:r>
      <w:r w:rsidR="00FA69D0" w:rsidRPr="00FA69D0">
        <w:rPr>
          <w:rFonts w:ascii="Times New Roman" w:hAnsi="Times New Roman" w:cs="Times New Roman"/>
        </w:rPr>
        <w:t>Information for g</w:t>
      </w:r>
      <w:r w:rsidR="00056BF3" w:rsidRPr="00FA69D0">
        <w:rPr>
          <w:rFonts w:ascii="Times New Roman" w:hAnsi="Times New Roman" w:cs="Times New Roman"/>
        </w:rPr>
        <w:t>enes invo</w:t>
      </w:r>
      <w:bookmarkStart w:id="0" w:name="_GoBack"/>
      <w:bookmarkEnd w:id="0"/>
      <w:r w:rsidR="00056BF3" w:rsidRPr="00FA69D0">
        <w:rPr>
          <w:rFonts w:ascii="Times New Roman" w:hAnsi="Times New Roman" w:cs="Times New Roman"/>
        </w:rPr>
        <w:t xml:space="preserve">lved in starch biosynthesis  </w:t>
      </w:r>
      <w:r w:rsidR="00056BF3" w:rsidRPr="00FA69D0">
        <w:rPr>
          <w:rFonts w:ascii="Times New Roman" w:hAnsi="Times New Roman" w:cs="Times New Roman"/>
        </w:rPr>
        <w:fldChar w:fldCharType="begin"/>
      </w:r>
      <w:r w:rsidR="00056BF3" w:rsidRPr="00FA69D0">
        <w:rPr>
          <w:rFonts w:ascii="Times New Roman" w:hAnsi="Times New Roman" w:cs="Times New Roman"/>
        </w:rPr>
        <w:instrText xml:space="preserve"> LINK </w:instrText>
      </w:r>
      <w:r>
        <w:rPr>
          <w:rFonts w:ascii="Times New Roman" w:hAnsi="Times New Roman" w:cs="Times New Roman"/>
        </w:rPr>
        <w:instrText>Excel.Sheet.12</w:instrText>
      </w:r>
      <w:r>
        <w:rPr>
          <w:rFonts w:ascii="Times New Roman" w:hAnsi="Times New Roman" w:cs="Times New Roman" w:hint="eastAsia"/>
        </w:rPr>
        <w:instrText xml:space="preserve"> "C:\\Users\\user\\Desktop\\</w:instrText>
      </w:r>
      <w:r>
        <w:rPr>
          <w:rFonts w:ascii="Times New Roman" w:hAnsi="Times New Roman" w:cs="Times New Roman" w:hint="eastAsia"/>
        </w:rPr>
        <w:instrText>논문작성</w:instrText>
      </w:r>
      <w:r>
        <w:rPr>
          <w:rFonts w:ascii="Times New Roman" w:hAnsi="Times New Roman" w:cs="Times New Roman" w:hint="eastAsia"/>
        </w:rPr>
        <w:instrText xml:space="preserve">\\Starch mutants </w:instrText>
      </w:r>
      <w:r>
        <w:rPr>
          <w:rFonts w:ascii="Times New Roman" w:hAnsi="Times New Roman" w:cs="Times New Roman" w:hint="eastAsia"/>
        </w:rPr>
        <w:instrText>논문작성</w:instrText>
      </w:r>
      <w:r>
        <w:rPr>
          <w:rFonts w:ascii="Times New Roman" w:hAnsi="Times New Roman" w:cs="Times New Roman" w:hint="eastAsia"/>
        </w:rPr>
        <w:instrText>\\F in microbiology\\</w:instrText>
      </w:r>
      <w:r>
        <w:rPr>
          <w:rFonts w:ascii="Times New Roman" w:hAnsi="Times New Roman" w:cs="Times New Roman" w:hint="eastAsia"/>
        </w:rPr>
        <w:instrText>제출본</w:instrText>
      </w:r>
      <w:r>
        <w:rPr>
          <w:rFonts w:ascii="Times New Roman" w:hAnsi="Times New Roman" w:cs="Times New Roman" w:hint="eastAsia"/>
        </w:rPr>
        <w:instrText xml:space="preserve"> 2016.9\\For review 2017.2.27\\Supplemental data\\starch pathway </w:instrText>
      </w:r>
      <w:r>
        <w:rPr>
          <w:rFonts w:ascii="Times New Roman" w:hAnsi="Times New Roman" w:cs="Times New Roman" w:hint="eastAsia"/>
        </w:rPr>
        <w:instrText>관련</w:instrText>
      </w:r>
      <w:r>
        <w:rPr>
          <w:rFonts w:ascii="Times New Roman" w:hAnsi="Times New Roman" w:cs="Times New Roman" w:hint="eastAsia"/>
        </w:rPr>
        <w:instrText xml:space="preserve"> </w:instrText>
      </w:r>
      <w:r>
        <w:rPr>
          <w:rFonts w:ascii="Times New Roman" w:hAnsi="Times New Roman" w:cs="Times New Roman" w:hint="eastAsia"/>
        </w:rPr>
        <w:instrText>유전자</w:instrText>
      </w:r>
      <w:r>
        <w:rPr>
          <w:rFonts w:ascii="Times New Roman" w:hAnsi="Times New Roman" w:cs="Times New Roman" w:hint="eastAsia"/>
        </w:rPr>
        <w:instrText>-</w:instrText>
      </w:r>
      <w:r>
        <w:rPr>
          <w:rFonts w:ascii="Times New Roman" w:hAnsi="Times New Roman" w:cs="Times New Roman" w:hint="eastAsia"/>
        </w:rPr>
        <w:instrText>수정본</w:instrText>
      </w:r>
      <w:r>
        <w:rPr>
          <w:rFonts w:ascii="Times New Roman" w:hAnsi="Times New Roman" w:cs="Times New Roman" w:hint="eastAsia"/>
        </w:rPr>
        <w:instrText>.xlsx"</w:instrText>
      </w:r>
      <w:r>
        <w:rPr>
          <w:rFonts w:ascii="Times New Roman" w:hAnsi="Times New Roman" w:cs="Times New Roman"/>
        </w:rPr>
        <w:instrText xml:space="preserve"> data!R2C1:R53C5 </w:instrText>
      </w:r>
      <w:r w:rsidR="00056BF3" w:rsidRPr="00FA69D0">
        <w:rPr>
          <w:rFonts w:ascii="Times New Roman" w:hAnsi="Times New Roman" w:cs="Times New Roman"/>
        </w:rPr>
        <w:instrText xml:space="preserve">\a \f 4 \h  \* MERGEFORMAT </w:instrText>
      </w:r>
      <w:r w:rsidR="00056BF3" w:rsidRPr="00FA69D0">
        <w:rPr>
          <w:rFonts w:ascii="Times New Roman" w:hAnsi="Times New Roman" w:cs="Times New Roman"/>
        </w:rPr>
        <w:fldChar w:fldCharType="separate"/>
      </w:r>
    </w:p>
    <w:tbl>
      <w:tblPr>
        <w:tblW w:w="907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5245"/>
        <w:gridCol w:w="1559"/>
      </w:tblGrid>
      <w:tr w:rsidR="00A943A9" w:rsidRPr="00FA69D0" w:rsidTr="00A016F6">
        <w:trPr>
          <w:trHeight w:val="512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Gene</w:t>
            </w:r>
            <w:r w:rsidRPr="00FA69D0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locu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943A9" w:rsidRPr="00056BF3" w:rsidRDefault="00A943A9" w:rsidP="00475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KEGG descri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EC</w:t>
            </w:r>
            <w:r w:rsidR="00475D99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number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6.g68345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DP-glucose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yrophosphorylase</w:t>
            </w:r>
            <w:proofErr w:type="spellEnd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large subunit; K00975 glucose-1-phosphate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Pr="00FA6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nylyltransfer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.7.27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94700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GL1; alpha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cosid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.1.20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8.g384750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pha-amylase-like protein; K</w:t>
            </w:r>
            <w:r w:rsidRPr="00FA6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1176 alpha-amyl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.1.1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8.g38550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YA1; alpha-amyl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.1.1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8.g36245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YA2; alpha-amyl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.1.1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307150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YB1; beta-amyl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.1.2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270350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YB2; beta-amyl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.1.2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1.g04410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YB3; beta-amyl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.1.2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2.g095126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PE1; 4-alpha-glucanotransfer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25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85350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AP228;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lagellar</w:t>
            </w:r>
            <w:proofErr w:type="spellEnd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ssociated protein,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llose</w:t>
            </w:r>
            <w:proofErr w:type="spellEnd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synthase-like protein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34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6940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D1; UDP-D-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curonic</w:t>
            </w:r>
            <w:proofErr w:type="spellEnd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cid decarboxyl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1.1.35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278210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PM1a;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ucomut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.2.2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1.g012600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PM2;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ucomut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.2.2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98200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TR11;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ycosyl</w:t>
            </w:r>
            <w:proofErr w:type="spellEnd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34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4.g214650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TR12;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ycosyl</w:t>
            </w:r>
            <w:proofErr w:type="spellEnd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34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30205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TR12;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ycosyl</w:t>
            </w:r>
            <w:proofErr w:type="spellEnd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34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2.g52400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TR7;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ycosyl</w:t>
            </w:r>
            <w:proofErr w:type="spellEnd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14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2.g11750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XK1; hexokin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.1.1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2.g48800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pothetical protein; K01193 beta-</w:t>
            </w:r>
            <w:proofErr w:type="spellStart"/>
            <w:r w:rsidRPr="00FA6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uctofuranosid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.1.26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7540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GI1;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ucose</w:t>
            </w:r>
            <w:proofErr w:type="spellEnd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.1.9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7.g336950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HOA; starch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ryl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1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2.g55220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HOB; starch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ryl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1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289850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BE1; starch branching enzym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18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270100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BE2; starch branching enzym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18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0.g444700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BE3; starch branching enzym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18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278143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SNE4; NAD-dependent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pimerase</w:t>
            </w:r>
            <w:proofErr w:type="spellEnd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hydrat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.3.6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2.g52170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luble starch synthase; K007</w:t>
            </w:r>
            <w:r w:rsidRPr="00FA6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3 starch synth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21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4.g21515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SS1; soluble starch synth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21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8525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SS2; soluble starch synthase II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21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3.g579582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SS3; soluble starch synthase, starch synthase III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21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re13.g579598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SS3; soluble starch synthase, starch synthase III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21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6.g66580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SS4; soluble starch synth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21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3.g56795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STA1; ADP-glucose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yrophosphorylase</w:t>
            </w:r>
            <w:proofErr w:type="spellEnd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large subunit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.7.27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8150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11; 4-alpha-glucanotransfer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25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282000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3; soluble starch synthase III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21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8825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STA6; ADP-glucose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yrophosphorylase</w:t>
            </w:r>
            <w:proofErr w:type="spellEnd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small subunit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.7.27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278221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PS1; trehalose-6-phosphate synthase/phosphat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.3.12, 2.4.1.15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2.g49775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PS2;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ehalose</w:t>
            </w:r>
            <w:proofErr w:type="spellEnd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6-phosphate phosphat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.3.12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6.g686200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PS3; trehalose-6-phosphate synthase/phosphat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.3.12, 2.4.1.15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6.g662350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PS3; trehalose-6-phosphate synthase/phosphat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.3.12, 2.4.1.15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9560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ehalase</w:t>
            </w:r>
            <w:proofErr w:type="spellEnd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like protein</w:t>
            </w:r>
            <w:r w:rsidRPr="00FA6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; K01194 </w:t>
            </w:r>
            <w:proofErr w:type="spellStart"/>
            <w:r w:rsidRPr="00FA6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pha,alpha-trehal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.1.28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2.g53245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UDP-glucose 6-dehydrogenase; K00012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DPgluco</w:t>
            </w:r>
            <w:r w:rsidRPr="00FA6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  <w:proofErr w:type="spellEnd"/>
            <w:r w:rsidRPr="00FA6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6-dehydrogen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.1.22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7.g35720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GD1; UDP-glucose dehydrogen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.1.22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278185.t1.1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GD2; UDP-glucose dehydrogenas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.1.22</w:t>
            </w:r>
          </w:p>
        </w:tc>
      </w:tr>
      <w:tr w:rsidR="00A943A9" w:rsidRPr="00FA69D0" w:rsidTr="00A943A9">
        <w:trPr>
          <w:trHeight w:val="404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4.g229700.t1.2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UGP1; UDP-glucose </w:t>
            </w:r>
            <w:proofErr w:type="spellStart"/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yrophosphoryl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3A9" w:rsidRPr="00056BF3" w:rsidRDefault="00A943A9" w:rsidP="00A94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BF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.7.9</w:t>
            </w:r>
          </w:p>
        </w:tc>
      </w:tr>
    </w:tbl>
    <w:p w:rsidR="00056BF3" w:rsidRDefault="00056BF3">
      <w:r w:rsidRPr="00FA69D0">
        <w:rPr>
          <w:rFonts w:ascii="Times New Roman" w:hAnsi="Times New Roman" w:cs="Times New Roman"/>
        </w:rPr>
        <w:fldChar w:fldCharType="end"/>
      </w:r>
      <w:r>
        <w:fldChar w:fldCharType="begin"/>
      </w:r>
      <w:r>
        <w:instrText xml:space="preserve"> LINK </w:instrText>
      </w:r>
      <w:r w:rsidR="00632AE8">
        <w:instrText xml:space="preserve">Excel.Sheet.12 "C:\\Users\\user\\Desktop\\논문작성\\Starch mutants 논문작성\\F in microbiology\\제출본 2016.9\\For review 2017.2.27\\Supplemental data\\starch pathway 관련 유전자-수정본.xlsx" data!R2C1:R53C5 </w:instrText>
      </w:r>
      <w:r>
        <w:instrText xml:space="preserve">\a \f 4 \h  \* MERGEFORMAT </w:instrText>
      </w:r>
      <w:r>
        <w:fldChar w:fldCharType="separate"/>
      </w:r>
    </w:p>
    <w:p w:rsidR="003166B4" w:rsidRDefault="00056BF3">
      <w:r>
        <w:fldChar w:fldCharType="end"/>
      </w:r>
    </w:p>
    <w:sectPr w:rsidR="003166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7B97" w:rsidRDefault="00217B97" w:rsidP="00A943A9">
      <w:pPr>
        <w:spacing w:after="0" w:line="240" w:lineRule="auto"/>
      </w:pPr>
      <w:r>
        <w:separator/>
      </w:r>
    </w:p>
  </w:endnote>
  <w:endnote w:type="continuationSeparator" w:id="0">
    <w:p w:rsidR="00217B97" w:rsidRDefault="00217B97" w:rsidP="00A94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7B97" w:rsidRDefault="00217B97" w:rsidP="00A943A9">
      <w:pPr>
        <w:spacing w:after="0" w:line="240" w:lineRule="auto"/>
      </w:pPr>
      <w:r>
        <w:separator/>
      </w:r>
    </w:p>
  </w:footnote>
  <w:footnote w:type="continuationSeparator" w:id="0">
    <w:p w:rsidR="00217B97" w:rsidRDefault="00217B97" w:rsidP="00A943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BF3"/>
    <w:rsid w:val="00056BF3"/>
    <w:rsid w:val="00217B97"/>
    <w:rsid w:val="002E312B"/>
    <w:rsid w:val="003166B4"/>
    <w:rsid w:val="00475D99"/>
    <w:rsid w:val="00632AE8"/>
    <w:rsid w:val="00A016F6"/>
    <w:rsid w:val="00A5538F"/>
    <w:rsid w:val="00A943A9"/>
    <w:rsid w:val="00FA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1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3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43A9"/>
  </w:style>
  <w:style w:type="paragraph" w:styleId="a4">
    <w:name w:val="footer"/>
    <w:basedOn w:val="a"/>
    <w:link w:val="Char0"/>
    <w:uiPriority w:val="99"/>
    <w:unhideWhenUsed/>
    <w:rsid w:val="00A943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43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1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3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43A9"/>
  </w:style>
  <w:style w:type="paragraph" w:styleId="a4">
    <w:name w:val="footer"/>
    <w:basedOn w:val="a"/>
    <w:link w:val="Char0"/>
    <w:uiPriority w:val="99"/>
    <w:unhideWhenUsed/>
    <w:rsid w:val="00A943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4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5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5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22A647C7-EF27-4414-887D-B4157E55750B}"/>
</file>

<file path=customXml/itemProps2.xml><?xml version="1.0" encoding="utf-8"?>
<ds:datastoreItem xmlns:ds="http://schemas.openxmlformats.org/officeDocument/2006/customXml" ds:itemID="{01477E6C-8441-47E7-99F7-7DC0746350E5}"/>
</file>

<file path=customXml/itemProps3.xml><?xml version="1.0" encoding="utf-8"?>
<ds:datastoreItem xmlns:ds="http://schemas.openxmlformats.org/officeDocument/2006/customXml" ds:itemID="{113F0EDB-654E-4E04-B30E-98A0A5FD59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7-03-30T23:39:00Z</dcterms:created>
  <dcterms:modified xsi:type="dcterms:W3CDTF">2017-03-31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